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3398"/>
        <w:gridCol w:w="3399"/>
      </w:tblGrid>
      <w:tr w:rsidR="009A2E4E" w:rsidRPr="0099707D" w:rsidTr="00975BA5">
        <w:tc>
          <w:tcPr>
            <w:tcW w:w="9062" w:type="dxa"/>
            <w:gridSpan w:val="3"/>
          </w:tcPr>
          <w:p w:rsidR="009A2E4E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Supplementary t</w:t>
            </w:r>
            <w:r w:rsidR="0099707D">
              <w:rPr>
                <w:i/>
                <w:lang w:val="en-US"/>
              </w:rPr>
              <w:t>able I</w:t>
            </w:r>
            <w:bookmarkStart w:id="0" w:name="_GoBack"/>
            <w:bookmarkEnd w:id="0"/>
            <w:r w:rsidR="009A2E4E">
              <w:rPr>
                <w:i/>
                <w:lang w:val="en-US"/>
              </w:rPr>
              <w:t>: Phase shift of the patients measured with FD-NIRS</w:t>
            </w:r>
          </w:p>
        </w:tc>
      </w:tr>
      <w:tr w:rsidR="00B27898" w:rsidTr="00B27898">
        <w:tc>
          <w:tcPr>
            <w:tcW w:w="2265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Patient</w:t>
            </w:r>
          </w:p>
        </w:tc>
        <w:tc>
          <w:tcPr>
            <w:tcW w:w="3398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Phase 684nm</w:t>
            </w:r>
          </w:p>
        </w:tc>
        <w:tc>
          <w:tcPr>
            <w:tcW w:w="3399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Phase 828nm</w:t>
            </w:r>
          </w:p>
        </w:tc>
      </w:tr>
      <w:tr w:rsidR="00B27898" w:rsidTr="00B27898">
        <w:tc>
          <w:tcPr>
            <w:tcW w:w="2265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.97 [2.48 – 3.46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10 [2.59 – 3.47]</w:t>
            </w:r>
          </w:p>
        </w:tc>
      </w:tr>
      <w:tr w:rsidR="00B27898" w:rsidTr="00B27898">
        <w:tc>
          <w:tcPr>
            <w:tcW w:w="2265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60 [3.98 – 4.92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17 [4.38 – 5.73]</w:t>
            </w:r>
          </w:p>
        </w:tc>
      </w:tr>
      <w:tr w:rsidR="00B27898" w:rsidTr="00B27898">
        <w:tc>
          <w:tcPr>
            <w:tcW w:w="2265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78 [3.64 – 3.93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.59 [2.41 – 2.80]</w:t>
            </w:r>
          </w:p>
        </w:tc>
      </w:tr>
      <w:tr w:rsidR="00B27898" w:rsidTr="00B27898">
        <w:tc>
          <w:tcPr>
            <w:tcW w:w="2265" w:type="dxa"/>
          </w:tcPr>
          <w:p w:rsidR="00B27898" w:rsidRDefault="00B27898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57 [6.04 – 6.99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8.14 [7.40 – 9.14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79 [6.30 – 7.34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45 [7.14 – 7.95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8.81 [8.60 – 9.16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0.91 [10.63 – 11.05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59 [5.77 – 7.68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81 [4.94 – 6.96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8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10 [4.78 – 5.48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10 [6.54 – 7.53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9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54 [6.27 – 6.97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43 [5.58 – 7.01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0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39 [6.29 – 6.57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06 [6.84 – 7.39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1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82 [4.62 – 5.02]</w:t>
            </w:r>
          </w:p>
        </w:tc>
        <w:tc>
          <w:tcPr>
            <w:tcW w:w="3399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-13.10 [-13.30 - -12.87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2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.21 [1.73 – 2.62]</w:t>
            </w:r>
          </w:p>
        </w:tc>
        <w:tc>
          <w:tcPr>
            <w:tcW w:w="3399" w:type="dxa"/>
          </w:tcPr>
          <w:p w:rsidR="00B27898" w:rsidRDefault="00DE181B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54 [2.74</w:t>
            </w:r>
            <w:r w:rsidR="00F35895">
              <w:rPr>
                <w:i/>
                <w:lang w:val="en-US"/>
              </w:rPr>
              <w:t xml:space="preserve"> – 3.97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3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23 [6.04 – 6.43]</w:t>
            </w:r>
          </w:p>
        </w:tc>
        <w:tc>
          <w:tcPr>
            <w:tcW w:w="3399" w:type="dxa"/>
          </w:tcPr>
          <w:p w:rsidR="00B27898" w:rsidRDefault="00F35895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70</w:t>
            </w:r>
            <w:r w:rsidR="00095841">
              <w:rPr>
                <w:i/>
                <w:lang w:val="en-US"/>
              </w:rPr>
              <w:t xml:space="preserve"> [7.22 – 8.07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4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41 [4.87 – 7.07]</w:t>
            </w:r>
          </w:p>
        </w:tc>
        <w:tc>
          <w:tcPr>
            <w:tcW w:w="3399" w:type="dxa"/>
          </w:tcPr>
          <w:p w:rsidR="00B27898" w:rsidRDefault="00095841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28 [5.62 – 8.48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5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79 [7.35 – 8.05]</w:t>
            </w:r>
          </w:p>
        </w:tc>
        <w:tc>
          <w:tcPr>
            <w:tcW w:w="3399" w:type="dxa"/>
          </w:tcPr>
          <w:p w:rsidR="00B27898" w:rsidRDefault="00095841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9.50 [8.53 – 10.48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6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33 [6.07 – 6.71]</w:t>
            </w:r>
          </w:p>
        </w:tc>
        <w:tc>
          <w:tcPr>
            <w:tcW w:w="3399" w:type="dxa"/>
          </w:tcPr>
          <w:p w:rsidR="00B27898" w:rsidRDefault="00095841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66 [6.91 – 8.19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7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9.52 [8.93 – 9.87]</w:t>
            </w:r>
          </w:p>
        </w:tc>
        <w:tc>
          <w:tcPr>
            <w:tcW w:w="3399" w:type="dxa"/>
          </w:tcPr>
          <w:p w:rsidR="00B27898" w:rsidRDefault="00355282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8.32 [46.22 – 49.29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8</w:t>
            </w:r>
          </w:p>
        </w:tc>
        <w:tc>
          <w:tcPr>
            <w:tcW w:w="3398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6.33 [5.82 </w:t>
            </w:r>
            <w:r w:rsidR="00400987">
              <w:rPr>
                <w:i/>
                <w:lang w:val="en-US"/>
              </w:rPr>
              <w:t>–</w:t>
            </w:r>
            <w:r>
              <w:rPr>
                <w:i/>
                <w:lang w:val="en-US"/>
              </w:rPr>
              <w:t xml:space="preserve"> </w:t>
            </w:r>
            <w:r w:rsidR="00400987">
              <w:rPr>
                <w:i/>
                <w:lang w:val="en-US"/>
              </w:rPr>
              <w:t>6.91]</w:t>
            </w:r>
          </w:p>
        </w:tc>
        <w:tc>
          <w:tcPr>
            <w:tcW w:w="3399" w:type="dxa"/>
          </w:tcPr>
          <w:p w:rsidR="00B27898" w:rsidRDefault="00355282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8.12 [6.75 – 8.94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19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8.14 [7.75 – 8.89]</w:t>
            </w:r>
          </w:p>
        </w:tc>
        <w:tc>
          <w:tcPr>
            <w:tcW w:w="3399" w:type="dxa"/>
          </w:tcPr>
          <w:p w:rsidR="00B27898" w:rsidRDefault="0019469F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9.06 [7.62 – 10.11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0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34 [5.54 – 6.73]</w:t>
            </w:r>
          </w:p>
        </w:tc>
        <w:tc>
          <w:tcPr>
            <w:tcW w:w="3399" w:type="dxa"/>
          </w:tcPr>
          <w:p w:rsidR="00B27898" w:rsidRDefault="00B52BAF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68 [</w:t>
            </w:r>
            <w:r w:rsidR="00C96EC0">
              <w:rPr>
                <w:i/>
                <w:lang w:val="en-US"/>
              </w:rPr>
              <w:t>5.39 – 8.84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1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36 [3.27 – 3.90]</w:t>
            </w:r>
          </w:p>
        </w:tc>
        <w:tc>
          <w:tcPr>
            <w:tcW w:w="3399" w:type="dxa"/>
          </w:tcPr>
          <w:p w:rsidR="00B27898" w:rsidRDefault="00020E59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5.42 [4.63 </w:t>
            </w:r>
            <w:r w:rsidR="00634B71">
              <w:rPr>
                <w:i/>
                <w:lang w:val="en-US"/>
              </w:rPr>
              <w:t>–</w:t>
            </w:r>
            <w:r>
              <w:rPr>
                <w:i/>
                <w:lang w:val="en-US"/>
              </w:rPr>
              <w:t xml:space="preserve"> </w:t>
            </w:r>
            <w:r w:rsidR="00634B71">
              <w:rPr>
                <w:i/>
                <w:lang w:val="en-US"/>
              </w:rPr>
              <w:t>5.83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22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53 [4.32 – 4.68]</w:t>
            </w:r>
          </w:p>
        </w:tc>
        <w:tc>
          <w:tcPr>
            <w:tcW w:w="3399" w:type="dxa"/>
          </w:tcPr>
          <w:p w:rsidR="00B27898" w:rsidRDefault="00AB5D45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43 [4.66 – 7.74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3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93 [6.07 – 8.67]</w:t>
            </w:r>
          </w:p>
        </w:tc>
        <w:tc>
          <w:tcPr>
            <w:tcW w:w="3399" w:type="dxa"/>
          </w:tcPr>
          <w:p w:rsidR="00B27898" w:rsidRDefault="002873FC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8.86 [8.08 – 9.51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4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06 [3.66 – 4.41]</w:t>
            </w:r>
          </w:p>
        </w:tc>
        <w:tc>
          <w:tcPr>
            <w:tcW w:w="3399" w:type="dxa"/>
          </w:tcPr>
          <w:p w:rsidR="00B27898" w:rsidRDefault="00DE7D55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70 [6.17 – 7.07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5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54 [5.35 – 5.77]</w:t>
            </w:r>
          </w:p>
        </w:tc>
        <w:tc>
          <w:tcPr>
            <w:tcW w:w="3399" w:type="dxa"/>
          </w:tcPr>
          <w:p w:rsidR="00B27898" w:rsidRDefault="007B53B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47 [7.15 – 7.90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6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49 [5.69 – 7.55]</w:t>
            </w:r>
          </w:p>
        </w:tc>
        <w:tc>
          <w:tcPr>
            <w:tcW w:w="3399" w:type="dxa"/>
          </w:tcPr>
          <w:p w:rsidR="00B27898" w:rsidRDefault="002A254D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7.59 [6.99 – 8.33] 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7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48 [4.92 – 6.05]</w:t>
            </w:r>
          </w:p>
        </w:tc>
        <w:tc>
          <w:tcPr>
            <w:tcW w:w="3399" w:type="dxa"/>
          </w:tcPr>
          <w:p w:rsidR="00B27898" w:rsidRDefault="002A254D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5.48 [4.61 </w:t>
            </w:r>
            <w:r w:rsidR="001E1279">
              <w:rPr>
                <w:i/>
                <w:lang w:val="en-US"/>
              </w:rPr>
              <w:t>–</w:t>
            </w:r>
            <w:r>
              <w:rPr>
                <w:i/>
                <w:lang w:val="en-US"/>
              </w:rPr>
              <w:t xml:space="preserve"> </w:t>
            </w:r>
            <w:r w:rsidR="001E1279">
              <w:rPr>
                <w:i/>
                <w:lang w:val="en-US"/>
              </w:rPr>
              <w:t>6.41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8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45 [3.25 – 5.06]</w:t>
            </w:r>
          </w:p>
        </w:tc>
        <w:tc>
          <w:tcPr>
            <w:tcW w:w="3399" w:type="dxa"/>
          </w:tcPr>
          <w:p w:rsidR="00B27898" w:rsidRDefault="0064496F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70 [4.47 – 5.37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9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53 [5.29 – 8.46]</w:t>
            </w:r>
          </w:p>
        </w:tc>
        <w:tc>
          <w:tcPr>
            <w:tcW w:w="3399" w:type="dxa"/>
          </w:tcPr>
          <w:p w:rsidR="00B27898" w:rsidRDefault="0064496F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98 [6.96 – 8.52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0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44 [3.82 – 5.08]</w:t>
            </w:r>
          </w:p>
        </w:tc>
        <w:tc>
          <w:tcPr>
            <w:tcW w:w="3399" w:type="dxa"/>
          </w:tcPr>
          <w:p w:rsidR="00B27898" w:rsidRDefault="0064496F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66 [4.86 – 6.45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1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6.93 [6.17 – 7.35] </w:t>
            </w:r>
          </w:p>
        </w:tc>
        <w:tc>
          <w:tcPr>
            <w:tcW w:w="3399" w:type="dxa"/>
          </w:tcPr>
          <w:p w:rsidR="00B27898" w:rsidRDefault="0064496F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9.05 [8.22 – 9.56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2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30 [3.65 – 4.83]</w:t>
            </w:r>
          </w:p>
        </w:tc>
        <w:tc>
          <w:tcPr>
            <w:tcW w:w="3399" w:type="dxa"/>
          </w:tcPr>
          <w:p w:rsidR="00B27898" w:rsidRDefault="00530DF0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68 [5.23 – 6.06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3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93 [5.80 – 6.05]</w:t>
            </w:r>
          </w:p>
        </w:tc>
        <w:tc>
          <w:tcPr>
            <w:tcW w:w="3399" w:type="dxa"/>
          </w:tcPr>
          <w:p w:rsidR="00B27898" w:rsidRDefault="003368D6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72 [7.30 – 7.89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4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89 [5.05 – 7.10]</w:t>
            </w:r>
          </w:p>
        </w:tc>
        <w:tc>
          <w:tcPr>
            <w:tcW w:w="3399" w:type="dxa"/>
          </w:tcPr>
          <w:p w:rsidR="00B27898" w:rsidRDefault="003368D6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88 [5.39 – 6.36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5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16 [3.80 – 4.43]</w:t>
            </w:r>
          </w:p>
        </w:tc>
        <w:tc>
          <w:tcPr>
            <w:tcW w:w="3399" w:type="dxa"/>
          </w:tcPr>
          <w:p w:rsidR="00B27898" w:rsidRDefault="003368D6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85 [5.10 – 6.87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6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15 [5.48 – 6.42]</w:t>
            </w:r>
          </w:p>
        </w:tc>
        <w:tc>
          <w:tcPr>
            <w:tcW w:w="3399" w:type="dxa"/>
          </w:tcPr>
          <w:p w:rsidR="00B27898" w:rsidRDefault="003368D6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84 [</w:t>
            </w:r>
            <w:r w:rsidR="00480D84">
              <w:rPr>
                <w:i/>
                <w:lang w:val="en-US"/>
              </w:rPr>
              <w:t>6.90 – 8.95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7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27 [2.22 – 5.12]</w:t>
            </w:r>
          </w:p>
        </w:tc>
        <w:tc>
          <w:tcPr>
            <w:tcW w:w="3399" w:type="dxa"/>
          </w:tcPr>
          <w:p w:rsidR="00B27898" w:rsidRDefault="00480D84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2.55 [1.35 – 5.73]</w:t>
            </w:r>
          </w:p>
        </w:tc>
      </w:tr>
      <w:tr w:rsidR="00B27898" w:rsidTr="00B27898">
        <w:tc>
          <w:tcPr>
            <w:tcW w:w="2265" w:type="dxa"/>
          </w:tcPr>
          <w:p w:rsidR="00B27898" w:rsidRDefault="00EA312E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38</w:t>
            </w:r>
          </w:p>
        </w:tc>
        <w:tc>
          <w:tcPr>
            <w:tcW w:w="3398" w:type="dxa"/>
          </w:tcPr>
          <w:p w:rsidR="00B27898" w:rsidRDefault="00400987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5.37 [4.41 – 5.76]</w:t>
            </w:r>
          </w:p>
        </w:tc>
        <w:tc>
          <w:tcPr>
            <w:tcW w:w="3399" w:type="dxa"/>
          </w:tcPr>
          <w:p w:rsidR="00B27898" w:rsidRDefault="00480D84" w:rsidP="00975BA5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7.58 [5.39 – 8.81]</w:t>
            </w:r>
          </w:p>
        </w:tc>
      </w:tr>
      <w:tr w:rsidR="00EA312E" w:rsidRPr="0099707D" w:rsidTr="00587817">
        <w:tc>
          <w:tcPr>
            <w:tcW w:w="9062" w:type="dxa"/>
            <w:gridSpan w:val="3"/>
          </w:tcPr>
          <w:p w:rsidR="00EA312E" w:rsidRDefault="00EA312E" w:rsidP="00975BA5">
            <w:pPr>
              <w:spacing w:line="480" w:lineRule="auto"/>
              <w:rPr>
                <w:i/>
                <w:lang w:val="en-US"/>
              </w:rPr>
            </w:pPr>
            <w:r w:rsidRPr="002B5C3D">
              <w:rPr>
                <w:rFonts w:eastAsia="Times New Roman" w:cs="Times New Roman"/>
                <w:color w:val="000000"/>
                <w:lang w:val="en-US"/>
              </w:rPr>
              <w:t>Values are median [interquartile range]</w:t>
            </w:r>
          </w:p>
        </w:tc>
      </w:tr>
    </w:tbl>
    <w:p w:rsidR="006C5CD9" w:rsidRDefault="0099707D">
      <w:pPr>
        <w:rPr>
          <w:lang w:val="en-US"/>
        </w:rPr>
      </w:pPr>
    </w:p>
    <w:sectPr w:rsidR="006C5C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1AA" w:rsidRDefault="00D421AA" w:rsidP="00D421AA">
      <w:pPr>
        <w:spacing w:after="0" w:line="240" w:lineRule="auto"/>
      </w:pPr>
      <w:r>
        <w:separator/>
      </w:r>
    </w:p>
  </w:endnote>
  <w:endnote w:type="continuationSeparator" w:id="0">
    <w:p w:rsidR="00D421AA" w:rsidRDefault="00D421AA" w:rsidP="00D42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1AA" w:rsidRDefault="00D421AA" w:rsidP="00D421AA">
      <w:pPr>
        <w:spacing w:after="0" w:line="240" w:lineRule="auto"/>
      </w:pPr>
      <w:r>
        <w:separator/>
      </w:r>
    </w:p>
  </w:footnote>
  <w:footnote w:type="continuationSeparator" w:id="0">
    <w:p w:rsidR="00D421AA" w:rsidRDefault="00D421AA" w:rsidP="00D421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E4E"/>
    <w:rsid w:val="00020E59"/>
    <w:rsid w:val="00095841"/>
    <w:rsid w:val="0019469F"/>
    <w:rsid w:val="001E1279"/>
    <w:rsid w:val="002873FC"/>
    <w:rsid w:val="002A254D"/>
    <w:rsid w:val="003368D6"/>
    <w:rsid w:val="00355282"/>
    <w:rsid w:val="00400987"/>
    <w:rsid w:val="0042209C"/>
    <w:rsid w:val="00480D84"/>
    <w:rsid w:val="00530DF0"/>
    <w:rsid w:val="00634B71"/>
    <w:rsid w:val="0064496F"/>
    <w:rsid w:val="007B53B7"/>
    <w:rsid w:val="0099707D"/>
    <w:rsid w:val="009A2E4E"/>
    <w:rsid w:val="00AB5D45"/>
    <w:rsid w:val="00B27898"/>
    <w:rsid w:val="00B52BAF"/>
    <w:rsid w:val="00B8678E"/>
    <w:rsid w:val="00C453D6"/>
    <w:rsid w:val="00C96EC0"/>
    <w:rsid w:val="00D421AA"/>
    <w:rsid w:val="00DE181B"/>
    <w:rsid w:val="00DE7D55"/>
    <w:rsid w:val="00EA312E"/>
    <w:rsid w:val="00F3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94A45"/>
  <w15:chartTrackingRefBased/>
  <w15:docId w15:val="{D31F311C-A1A5-4762-9FE8-7D5DEF142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E4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4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898"/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42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1A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42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1AA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van Essen</dc:creator>
  <cp:keywords/>
  <dc:description/>
  <cp:lastModifiedBy>T. van Essen</cp:lastModifiedBy>
  <cp:revision>2</cp:revision>
  <dcterms:created xsi:type="dcterms:W3CDTF">2019-11-30T13:16:00Z</dcterms:created>
  <dcterms:modified xsi:type="dcterms:W3CDTF">2019-11-30T15:50:00Z</dcterms:modified>
</cp:coreProperties>
</file>